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349" w:rsidRDefault="003D5349" w:rsidP="003D5349">
      <w:pPr>
        <w:spacing w:after="200" w:line="276" w:lineRule="auto"/>
        <w:jc w:val="both"/>
        <w:rPr>
          <w:noProof/>
          <w:lang w:val="en-US"/>
        </w:rPr>
      </w:pPr>
      <w:r w:rsidRPr="002A2CAE">
        <w:rPr>
          <w:b/>
          <w:noProof/>
          <w:lang w:val="en-US"/>
        </w:rPr>
        <w:t xml:space="preserve">Table ST </w:t>
      </w:r>
      <w:r w:rsidR="00237DC6">
        <w:rPr>
          <w:b/>
          <w:noProof/>
          <w:lang w:val="en-US"/>
        </w:rPr>
        <w:t>2</w:t>
      </w:r>
      <w:r w:rsidRPr="002A2CAE">
        <w:rPr>
          <w:b/>
          <w:noProof/>
          <w:lang w:val="en-US"/>
        </w:rPr>
        <w:t>. Bayes factors among all pairwise comparisons of the models tested in the model comparison analysis</w:t>
      </w:r>
      <w:r w:rsidR="002A2CAE" w:rsidRPr="002A2CAE">
        <w:rPr>
          <w:b/>
          <w:noProof/>
          <w:lang w:val="en-US"/>
        </w:rPr>
        <w:t>.</w:t>
      </w:r>
      <w:r w:rsidR="002A2CAE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 </w:t>
      </w:r>
      <w:r w:rsidR="002A2CAE">
        <w:rPr>
          <w:noProof/>
          <w:lang w:val="en-US"/>
        </w:rPr>
        <w:t>They correspond to</w:t>
      </w:r>
      <w:r w:rsidR="00413CD9">
        <w:rPr>
          <w:noProof/>
          <w:lang w:val="en-US"/>
        </w:rPr>
        <w:t xml:space="preserve"> scenarios B-E of figure SF 1. The rows </w:t>
      </w:r>
      <w:r>
        <w:rPr>
          <w:noProof/>
          <w:lang w:val="en-US"/>
        </w:rPr>
        <w:t xml:space="preserve">in </w:t>
      </w:r>
      <w:r w:rsidR="002A2CAE">
        <w:rPr>
          <w:noProof/>
          <w:lang w:val="en-US"/>
        </w:rPr>
        <w:t>bold</w:t>
      </w:r>
      <w:r>
        <w:rPr>
          <w:noProof/>
          <w:lang w:val="en-US"/>
        </w:rPr>
        <w:t xml:space="preserve"> indicate the model that </w:t>
      </w:r>
      <w:r w:rsidR="00413CD9">
        <w:rPr>
          <w:noProof/>
          <w:lang w:val="en-US"/>
        </w:rPr>
        <w:t>obtained</w:t>
      </w:r>
      <w:r>
        <w:rPr>
          <w:noProof/>
          <w:lang w:val="en-US"/>
        </w:rPr>
        <w:t xml:space="preserve"> the highest support</w:t>
      </w:r>
      <w:r w:rsidR="00413CD9">
        <w:rPr>
          <w:noProof/>
          <w:lang w:val="en-US"/>
        </w:rPr>
        <w:t xml:space="preserve">. Notice that this is just an essay </w:t>
      </w:r>
      <w:r w:rsidR="005744FE">
        <w:rPr>
          <w:noProof/>
          <w:lang w:val="en-US"/>
        </w:rPr>
        <w:t>for a qualitative</w:t>
      </w:r>
      <w:r w:rsidR="00413CD9">
        <w:rPr>
          <w:noProof/>
          <w:lang w:val="en-US"/>
        </w:rPr>
        <w:t xml:space="preserve"> evaluat</w:t>
      </w:r>
      <w:r w:rsidR="005744FE">
        <w:rPr>
          <w:noProof/>
          <w:lang w:val="en-US"/>
        </w:rPr>
        <w:t>ion of</w:t>
      </w:r>
      <w:r w:rsidR="00413CD9">
        <w:rPr>
          <w:noProof/>
          <w:lang w:val="en-US"/>
        </w:rPr>
        <w:t xml:space="preserve"> the differences </w:t>
      </w:r>
      <w:r w:rsidR="00BA552D">
        <w:rPr>
          <w:noProof/>
          <w:lang w:val="en-US"/>
        </w:rPr>
        <w:t xml:space="preserve">among </w:t>
      </w:r>
      <w:r w:rsidR="00413CD9">
        <w:rPr>
          <w:noProof/>
          <w:lang w:val="en-US"/>
        </w:rPr>
        <w:t>programs and not a test of performance.</w:t>
      </w:r>
      <w:r>
        <w:rPr>
          <w:noProof/>
          <w:lang w:val="en-US"/>
        </w:rPr>
        <w:t xml:space="preserve"> </w:t>
      </w:r>
    </w:p>
    <w:tbl>
      <w:tblPr>
        <w:tblStyle w:val="Tablaconcuadrcula"/>
        <w:tblW w:w="6065" w:type="dxa"/>
        <w:jc w:val="center"/>
        <w:tblLayout w:type="fixed"/>
        <w:tblLook w:val="04A0"/>
      </w:tblPr>
      <w:tblGrid>
        <w:gridCol w:w="1212"/>
        <w:gridCol w:w="547"/>
        <w:gridCol w:w="666"/>
        <w:gridCol w:w="197"/>
        <w:gridCol w:w="1016"/>
        <w:gridCol w:w="132"/>
        <w:gridCol w:w="1081"/>
        <w:gridCol w:w="66"/>
        <w:gridCol w:w="1148"/>
      </w:tblGrid>
      <w:tr w:rsidR="008900F7" w:rsidRPr="00703968" w:rsidTr="00E645C3">
        <w:trPr>
          <w:jc w:val="center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0F7" w:rsidRPr="0005543D" w:rsidRDefault="008900F7" w:rsidP="008900F7">
            <w:pPr>
              <w:rPr>
                <w:b/>
                <w:i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0F7" w:rsidRPr="000C0E09" w:rsidRDefault="008900F7" w:rsidP="00755A81">
            <w:pPr>
              <w:jc w:val="center"/>
              <w:rPr>
                <w:b/>
                <w:i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0F7" w:rsidRPr="000C0E09" w:rsidRDefault="008900F7" w:rsidP="00755A81">
            <w:pPr>
              <w:jc w:val="center"/>
              <w:rPr>
                <w:b/>
                <w:i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0F7" w:rsidRPr="000C0E09" w:rsidRDefault="008900F7" w:rsidP="00755A81">
            <w:pPr>
              <w:jc w:val="center"/>
              <w:rPr>
                <w:b/>
                <w:i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0F7" w:rsidRPr="000C0E09" w:rsidRDefault="008900F7" w:rsidP="00755A81">
            <w:pPr>
              <w:jc w:val="center"/>
              <w:rPr>
                <w:b/>
                <w:i/>
              </w:rPr>
            </w:pPr>
          </w:p>
        </w:tc>
      </w:tr>
      <w:tr w:rsidR="008900F7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0F7" w:rsidRPr="002A2CAE" w:rsidRDefault="00E645C3" w:rsidP="00755A81">
            <w:r w:rsidRPr="002A2CAE">
              <w:rPr>
                <w:i/>
              </w:rPr>
              <w:t>BaySICS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0F7" w:rsidRPr="00583535" w:rsidRDefault="008900F7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0F7" w:rsidRPr="00583535" w:rsidRDefault="008900F7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0F7" w:rsidRPr="00583535" w:rsidRDefault="008900F7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Bottleneck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0F7" w:rsidRPr="00583535" w:rsidRDefault="008900F7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2-sizes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>
              <w:rPr>
                <w:i/>
              </w:rPr>
              <w:t>Relative support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7F" w:rsidRPr="00703968" w:rsidRDefault="00F15EEE" w:rsidP="00F15EEE">
            <w:pPr>
              <w:jc w:val="center"/>
            </w:pPr>
            <w:r>
              <w:t>0.0094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F15EEE" w:rsidP="00F15EEE">
            <w:pPr>
              <w:jc w:val="center"/>
            </w:pPr>
            <w:r>
              <w:t>0.000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F15EEE" w:rsidP="00F15EEE">
            <w:pPr>
              <w:jc w:val="center"/>
            </w:pPr>
            <w:r>
              <w:t>0.015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F15EEE" w:rsidP="00F15EEE">
            <w:pPr>
              <w:jc w:val="center"/>
            </w:pPr>
            <w:r>
              <w:t>0.0135</w:t>
            </w:r>
          </w:p>
        </w:tc>
      </w:tr>
      <w:tr w:rsidR="008900F7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00F7" w:rsidRPr="00583535" w:rsidRDefault="008900F7" w:rsidP="00755A81">
            <w:pPr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00F7" w:rsidRPr="00703968" w:rsidRDefault="00F50278" w:rsidP="00755A81">
            <w:pPr>
              <w:jc w:val="center"/>
            </w:pPr>
            <w:r>
              <w:t>1.00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00F7" w:rsidRPr="00703968" w:rsidRDefault="00F50278" w:rsidP="00F50278">
            <w:pPr>
              <w:jc w:val="center"/>
            </w:pPr>
            <w:r>
              <w:t>13.847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00F7" w:rsidRPr="00F50278" w:rsidRDefault="00F50278" w:rsidP="00F50278">
            <w:pPr>
              <w:jc w:val="center"/>
              <w:rPr>
                <w:lang w:val="es-MX"/>
              </w:rPr>
            </w:pPr>
            <w:r>
              <w:t>0.46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00F7" w:rsidRPr="00703968" w:rsidRDefault="00F50278" w:rsidP="008900F7">
            <w:pPr>
              <w:jc w:val="center"/>
            </w:pPr>
            <w:r>
              <w:t>0.532</w:t>
            </w:r>
          </w:p>
        </w:tc>
      </w:tr>
      <w:tr w:rsidR="008900F7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0F7" w:rsidRPr="00583535" w:rsidRDefault="008900F7" w:rsidP="00583535">
            <w:pPr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900F7" w:rsidRPr="00703968" w:rsidRDefault="00F50278" w:rsidP="00F50278">
            <w:pPr>
              <w:jc w:val="center"/>
            </w:pPr>
            <w:r>
              <w:t>0.07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50278" w:rsidP="00755A81">
            <w:pPr>
              <w:jc w:val="center"/>
            </w:pPr>
            <w:r>
              <w:t>1.00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50278" w:rsidP="00F50278">
            <w:pPr>
              <w:jc w:val="center"/>
            </w:pPr>
            <w:r>
              <w:t>0.0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50278" w:rsidP="008900F7">
            <w:pPr>
              <w:jc w:val="center"/>
            </w:pPr>
            <w:r>
              <w:t>0.068</w:t>
            </w:r>
          </w:p>
        </w:tc>
      </w:tr>
      <w:tr w:rsidR="00583535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3535" w:rsidRPr="002A2CAE" w:rsidRDefault="00583535" w:rsidP="00583535">
            <w:pPr>
              <w:rPr>
                <w:b/>
                <w:i/>
              </w:rPr>
            </w:pPr>
            <w:r w:rsidRPr="002A2CAE">
              <w:rPr>
                <w:b/>
                <w:i/>
              </w:rPr>
              <w:t>Bottleneck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3535" w:rsidRPr="002A2CAE" w:rsidRDefault="00F50278" w:rsidP="00F50278">
            <w:pPr>
              <w:jc w:val="center"/>
              <w:rPr>
                <w:b/>
              </w:rPr>
            </w:pPr>
            <w:r w:rsidRPr="002A2CAE">
              <w:rPr>
                <w:b/>
              </w:rPr>
              <w:t>2.13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3535" w:rsidRPr="002A2CAE" w:rsidRDefault="00F15EEE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16.129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3535" w:rsidRPr="002A2CAE" w:rsidRDefault="00F50278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1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583535" w:rsidRPr="002A2CAE" w:rsidRDefault="00F50278" w:rsidP="00F15EEE">
            <w:pPr>
              <w:jc w:val="center"/>
              <w:rPr>
                <w:b/>
              </w:rPr>
            </w:pPr>
            <w:r w:rsidRPr="002A2CAE">
              <w:rPr>
                <w:b/>
              </w:rPr>
              <w:t>1.1</w:t>
            </w:r>
            <w:r w:rsidR="00F15EEE" w:rsidRPr="002A2CAE">
              <w:rPr>
                <w:b/>
              </w:rPr>
              <w:t>70</w:t>
            </w:r>
          </w:p>
        </w:tc>
      </w:tr>
      <w:tr w:rsidR="008900F7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0F7" w:rsidRPr="00583535" w:rsidRDefault="008900F7" w:rsidP="00755A81">
            <w:pPr>
              <w:rPr>
                <w:i/>
              </w:rPr>
            </w:pPr>
            <w:r w:rsidRPr="00583535">
              <w:rPr>
                <w:i/>
              </w:rPr>
              <w:t>2-sizes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900F7" w:rsidRPr="00703968" w:rsidRDefault="00F15EEE" w:rsidP="00583535">
            <w:pPr>
              <w:jc w:val="center"/>
            </w:pPr>
            <w:r>
              <w:t>1.87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15EEE" w:rsidP="00755A81">
            <w:pPr>
              <w:jc w:val="center"/>
            </w:pPr>
            <w:r>
              <w:t>14.70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15EEE" w:rsidP="00F15EEE">
            <w:pPr>
              <w:jc w:val="center"/>
            </w:pPr>
            <w:r>
              <w:t>0.8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8900F7" w:rsidRPr="00703968" w:rsidRDefault="00F50278" w:rsidP="00755A81">
            <w:pPr>
              <w:jc w:val="center"/>
            </w:pPr>
            <w:r>
              <w:t>1.000</w:t>
            </w:r>
          </w:p>
        </w:tc>
      </w:tr>
      <w:tr w:rsidR="00583535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3535" w:rsidRPr="000C0E09" w:rsidRDefault="00583535" w:rsidP="00583535">
            <w:pPr>
              <w:rPr>
                <w:b/>
                <w:i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3535" w:rsidRPr="00703968" w:rsidRDefault="00583535" w:rsidP="00755A81">
            <w:pPr>
              <w:jc w:val="center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3535" w:rsidRPr="00703968" w:rsidRDefault="00583535" w:rsidP="00755A81">
            <w:pPr>
              <w:jc w:val="center"/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3535" w:rsidRPr="00703968" w:rsidRDefault="00583535" w:rsidP="00755A81">
            <w:pPr>
              <w:jc w:val="center"/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3535" w:rsidRPr="00703968" w:rsidRDefault="00583535" w:rsidP="00755A81">
            <w:pPr>
              <w:jc w:val="center"/>
            </w:pPr>
          </w:p>
        </w:tc>
      </w:tr>
      <w:tr w:rsidR="00583535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535" w:rsidRPr="002A2CAE" w:rsidRDefault="00E645C3" w:rsidP="00755A81">
            <w:r w:rsidRPr="002A2CAE">
              <w:rPr>
                <w:i/>
              </w:rPr>
              <w:t>BSSC+Rabc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535" w:rsidRPr="00583535" w:rsidRDefault="00583535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535" w:rsidRPr="00583535" w:rsidRDefault="00583535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535" w:rsidRPr="00583535" w:rsidRDefault="00583535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Bottleneck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535" w:rsidRPr="00583535" w:rsidRDefault="00583535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2-sizes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>
              <w:rPr>
                <w:i/>
              </w:rPr>
              <w:t>Relative support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7F" w:rsidRPr="00703968" w:rsidRDefault="00297A60" w:rsidP="00297A60">
            <w:pPr>
              <w:jc w:val="center"/>
            </w:pPr>
            <w:r>
              <w:t>0.0143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0315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954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0000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1.00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454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1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453.78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2.20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1.00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1000.5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2A2CAE" w:rsidRDefault="00C65B7F" w:rsidP="00755A81">
            <w:pPr>
              <w:rPr>
                <w:b/>
                <w:i/>
              </w:rPr>
            </w:pPr>
            <w:r w:rsidRPr="002A2CAE">
              <w:rPr>
                <w:b/>
                <w:i/>
              </w:rPr>
              <w:t>Bottleneck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66.84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30.32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1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30335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2-sizes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0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0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583535">
            <w:pPr>
              <w:jc w:val="center"/>
            </w:pPr>
            <w:r>
              <w:t>1.000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B7F" w:rsidRPr="000C0E09" w:rsidRDefault="00C65B7F" w:rsidP="00583535">
            <w:pPr>
              <w:rPr>
                <w:b/>
                <w:i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B7F" w:rsidRPr="00703968" w:rsidRDefault="00C65B7F" w:rsidP="00755A81">
            <w:pPr>
              <w:jc w:val="center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B7F" w:rsidRPr="00703968" w:rsidRDefault="00C65B7F" w:rsidP="00755A81">
            <w:pPr>
              <w:jc w:val="center"/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B7F" w:rsidRPr="00703968" w:rsidRDefault="00C65B7F" w:rsidP="00755A81">
            <w:pPr>
              <w:jc w:val="center"/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B7F" w:rsidRPr="00703968" w:rsidRDefault="00C65B7F" w:rsidP="00755A81">
            <w:pPr>
              <w:jc w:val="center"/>
            </w:pP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B7F" w:rsidRPr="002A2CAE" w:rsidRDefault="00C65B7F" w:rsidP="00755A81">
            <w:r w:rsidRPr="002A2CAE">
              <w:rPr>
                <w:i/>
              </w:rPr>
              <w:t>DIY-ABC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B7F" w:rsidRPr="00583535" w:rsidRDefault="00C65B7F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B7F" w:rsidRPr="00583535" w:rsidRDefault="00C65B7F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B7F" w:rsidRPr="00583535" w:rsidRDefault="00C65B7F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Bottleneck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B7F" w:rsidRPr="00583535" w:rsidRDefault="00C65B7F" w:rsidP="00755A81">
            <w:pPr>
              <w:jc w:val="center"/>
              <w:rPr>
                <w:i/>
              </w:rPr>
            </w:pPr>
            <w:r w:rsidRPr="00583535">
              <w:rPr>
                <w:i/>
              </w:rPr>
              <w:t>2-sizes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>
              <w:rPr>
                <w:i/>
              </w:rPr>
              <w:t>Relative support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0025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087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363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297A60" w:rsidP="00755A81">
            <w:pPr>
              <w:jc w:val="center"/>
            </w:pPr>
            <w:r>
              <w:t>0.5471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Null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1.00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2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0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005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Reduction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34.92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1.00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2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703968" w:rsidRDefault="00C65B7F" w:rsidP="00755A81">
            <w:pPr>
              <w:jc w:val="center"/>
            </w:pPr>
            <w:r>
              <w:t>0.160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583535" w:rsidRDefault="00C65B7F" w:rsidP="00755A81">
            <w:pPr>
              <w:rPr>
                <w:i/>
              </w:rPr>
            </w:pPr>
            <w:r w:rsidRPr="00583535">
              <w:rPr>
                <w:i/>
              </w:rPr>
              <w:t>Bottleneck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E645C3" w:rsidRDefault="00C65B7F" w:rsidP="00755A81">
            <w:pPr>
              <w:jc w:val="center"/>
            </w:pPr>
            <w:r w:rsidRPr="00E645C3">
              <w:t>145.2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E645C3" w:rsidRDefault="00C65B7F" w:rsidP="00755A81">
            <w:pPr>
              <w:jc w:val="center"/>
            </w:pPr>
            <w:r w:rsidRPr="00E645C3">
              <w:t>4.16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E645C3" w:rsidRDefault="00C65B7F" w:rsidP="00755A81">
            <w:pPr>
              <w:jc w:val="center"/>
            </w:pPr>
            <w:r w:rsidRPr="00E645C3">
              <w:t>1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E645C3" w:rsidRDefault="00C65B7F" w:rsidP="00E645C3">
            <w:pPr>
              <w:jc w:val="center"/>
            </w:pPr>
            <w:r w:rsidRPr="00E645C3">
              <w:t>0.664</w:t>
            </w:r>
          </w:p>
        </w:tc>
      </w:tr>
      <w:tr w:rsidR="00C65B7F" w:rsidRPr="00703968" w:rsidTr="00C65B7F">
        <w:trPr>
          <w:jc w:val="center"/>
        </w:trPr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B7F" w:rsidRPr="002A2CAE" w:rsidRDefault="00C65B7F" w:rsidP="00755A81">
            <w:pPr>
              <w:rPr>
                <w:b/>
                <w:i/>
              </w:rPr>
            </w:pPr>
            <w:r w:rsidRPr="002A2CAE">
              <w:rPr>
                <w:b/>
                <w:i/>
              </w:rPr>
              <w:t>2-sizes</w:t>
            </w:r>
          </w:p>
        </w:tc>
        <w:tc>
          <w:tcPr>
            <w:tcW w:w="8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218.84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6.26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1.5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C65B7F" w:rsidRPr="002A2CAE" w:rsidRDefault="00C65B7F" w:rsidP="00755A81">
            <w:pPr>
              <w:jc w:val="center"/>
              <w:rPr>
                <w:b/>
              </w:rPr>
            </w:pPr>
            <w:r w:rsidRPr="002A2CAE">
              <w:rPr>
                <w:b/>
              </w:rPr>
              <w:t>1.000</w:t>
            </w:r>
          </w:p>
        </w:tc>
      </w:tr>
    </w:tbl>
    <w:p w:rsidR="00297A60" w:rsidRDefault="00297A60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C83ACB" w:rsidRDefault="00C83ACB" w:rsidP="00C65B7F">
      <w:pPr>
        <w:spacing w:after="200" w:line="276" w:lineRule="auto"/>
        <w:rPr>
          <w:noProof/>
          <w:lang w:val="en-US"/>
        </w:rPr>
      </w:pPr>
    </w:p>
    <w:p w:rsidR="00F3692C" w:rsidRDefault="00F3692C" w:rsidP="00C65B7F">
      <w:pPr>
        <w:spacing w:after="200" w:line="276" w:lineRule="auto"/>
        <w:rPr>
          <w:noProof/>
          <w:lang w:val="en-US"/>
        </w:rPr>
      </w:pPr>
    </w:p>
    <w:p w:rsidR="00F3692C" w:rsidRDefault="00F3692C" w:rsidP="00C65B7F">
      <w:pPr>
        <w:spacing w:after="200" w:line="276" w:lineRule="auto"/>
        <w:rPr>
          <w:noProof/>
          <w:lang w:val="en-US"/>
        </w:rPr>
      </w:pPr>
    </w:p>
    <w:sectPr w:rsidR="00F3692C" w:rsidSect="0005543D">
      <w:footerReference w:type="default" r:id="rId8"/>
      <w:footerReference w:type="first" r:id="rId9"/>
      <w:type w:val="continuous"/>
      <w:pgSz w:w="11906" w:h="16838" w:code="9"/>
      <w:pgMar w:top="1418" w:right="851" w:bottom="1418" w:left="851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03B" w:rsidRDefault="0060003B" w:rsidP="0045484A">
      <w:r>
        <w:separator/>
      </w:r>
    </w:p>
  </w:endnote>
  <w:endnote w:type="continuationSeparator" w:id="0">
    <w:p w:rsidR="0060003B" w:rsidRDefault="0060003B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Pr="00427338" w:rsidRDefault="00DC70D9" w:rsidP="00427338">
    <w:pPr>
      <w:pStyle w:val="Piedepgina"/>
      <w:jc w:val="right"/>
      <w:rPr>
        <w:lang w:val="sv-SE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Default="00DC70D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03B" w:rsidRDefault="0060003B" w:rsidP="0045484A">
      <w:r>
        <w:separator/>
      </w:r>
    </w:p>
  </w:footnote>
  <w:footnote w:type="continuationSeparator" w:id="0">
    <w:p w:rsidR="0060003B" w:rsidRDefault="0060003B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43AA"/>
    <w:rsid w:val="001D6222"/>
    <w:rsid w:val="001E1F89"/>
    <w:rsid w:val="00237DC6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37B87"/>
    <w:rsid w:val="0045484A"/>
    <w:rsid w:val="004555C5"/>
    <w:rsid w:val="00457471"/>
    <w:rsid w:val="0047623E"/>
    <w:rsid w:val="00476BC5"/>
    <w:rsid w:val="004A28E4"/>
    <w:rsid w:val="004A6435"/>
    <w:rsid w:val="004B50A8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0003B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158E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8285E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83FB8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  <w:rsid w:val="00FE3C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A367CB-4DED-4252-951A-35C464639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8</cp:revision>
  <cp:lastPrinted>2011-02-28T15:21:00Z</cp:lastPrinted>
  <dcterms:created xsi:type="dcterms:W3CDTF">2014-04-19T22:16:00Z</dcterms:created>
  <dcterms:modified xsi:type="dcterms:W3CDTF">2014-05-03T19:29:00Z</dcterms:modified>
</cp:coreProperties>
</file>